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DF0" w:rsidRPr="00C52916" w:rsidRDefault="003B6DF0" w:rsidP="003B6DF0">
      <w:pPr>
        <w:jc w:val="center"/>
        <w:rPr>
          <w:rFonts w:ascii="Times New Roman" w:hAnsi="Times New Roman" w:cs="Times New Roman"/>
          <w:b/>
          <w:bCs/>
        </w:rPr>
      </w:pPr>
      <w:bookmarkStart w:id="0" w:name="_Hlk134891035"/>
      <w:r w:rsidRPr="00C52916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_</w:t>
      </w:r>
      <w:bookmarkStart w:id="1" w:name="_GoBack"/>
      <w:bookmarkEnd w:id="1"/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bookmarkStart w:id="2" w:name="_Hlk188098903"/>
      <w:proofErr w:type="spellStart"/>
      <w:r w:rsidRPr="00C52916">
        <w:rPr>
          <w:rFonts w:ascii="Times New Roman" w:hAnsi="Times New Roman" w:cs="Times New Roman"/>
          <w:b/>
          <w:bCs/>
          <w:sz w:val="20"/>
          <w:szCs w:val="20"/>
        </w:rPr>
        <w:t>Contig</w:t>
      </w:r>
      <w:proofErr w:type="spellEnd"/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 list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proofErr w:type="spellStart"/>
      <w:r w:rsidRPr="00C52916">
        <w:rPr>
          <w:rFonts w:ascii="Times New Roman" w:hAnsi="Times New Roman" w:cs="Times New Roman"/>
          <w:b/>
          <w:bCs/>
          <w:sz w:val="20"/>
          <w:szCs w:val="20"/>
        </w:rPr>
        <w:t>CrBV</w:t>
      </w:r>
      <w:proofErr w:type="spellEnd"/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 genome</w:t>
      </w:r>
      <w:bookmarkEnd w:id="2"/>
    </w:p>
    <w:tbl>
      <w:tblPr>
        <w:tblStyle w:val="a4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1418"/>
        <w:gridCol w:w="1842"/>
        <w:gridCol w:w="1985"/>
      </w:tblGrid>
      <w:tr w:rsidR="003B6DF0" w:rsidRPr="00C52916" w:rsidTr="0056731C">
        <w:trPr>
          <w:trHeight w:val="276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Length (</w:t>
            </w: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GC content (%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Topolog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Sequencing depth (X)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46,70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645.25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8,129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453.09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,165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5.10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542.46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6,821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.57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926.82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6,138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.75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557.63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5,846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.04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57.21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4,894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3.94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985.03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4,240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5.42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128.87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3,455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5.83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430.86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2,835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5.44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468.67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1,619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.73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4888.84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0,791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3.96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361.07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7,159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2.97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555.78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6,430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3.58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525.26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3,897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.14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70.36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2,695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3.13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029.19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2,501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5.76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185.12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2,228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5.26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895.80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1,951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.15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804.77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20</w:t>
            </w:r>
          </w:p>
        </w:tc>
        <w:tc>
          <w:tcPr>
            <w:tcW w:w="1701" w:type="dxa"/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1,230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4.74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802.14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21</w:t>
            </w:r>
          </w:p>
        </w:tc>
        <w:tc>
          <w:tcPr>
            <w:tcW w:w="1701" w:type="dxa"/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1,014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1.99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700.99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22</w:t>
            </w:r>
          </w:p>
        </w:tc>
        <w:tc>
          <w:tcPr>
            <w:tcW w:w="1701" w:type="dxa"/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0,851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7.96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219.59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23</w:t>
            </w:r>
          </w:p>
        </w:tc>
        <w:tc>
          <w:tcPr>
            <w:tcW w:w="1701" w:type="dxa"/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10,684</w:t>
            </w:r>
          </w:p>
        </w:tc>
        <w:tc>
          <w:tcPr>
            <w:tcW w:w="1418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5.16</w:t>
            </w:r>
          </w:p>
        </w:tc>
        <w:tc>
          <w:tcPr>
            <w:tcW w:w="1842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369.72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2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9,04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5.43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737.32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36632238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25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8,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5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linear (incomple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167.08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6,0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2.5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297.93</w:t>
            </w:r>
          </w:p>
        </w:tc>
      </w:tr>
      <w:tr w:rsidR="003B6DF0" w:rsidRPr="00C52916" w:rsidTr="0056731C">
        <w:trPr>
          <w:trHeight w:val="276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rBV-27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,47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0.81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B6DF0" w:rsidRPr="00C52916" w:rsidRDefault="003B6DF0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661.69</w:t>
            </w:r>
          </w:p>
        </w:tc>
      </w:tr>
      <w:bookmarkEnd w:id="0"/>
    </w:tbl>
    <w:p w:rsidR="003B6DF0" w:rsidRDefault="003B6DF0" w:rsidP="003B6DF0">
      <w:pPr>
        <w:rPr>
          <w:rFonts w:ascii="Times New Roman" w:hAnsi="Times New Roman" w:cs="Times New Roman"/>
        </w:rPr>
      </w:pPr>
    </w:p>
    <w:p w:rsidR="00997705" w:rsidRPr="003B6DF0" w:rsidRDefault="00997705" w:rsidP="003B6DF0"/>
    <w:sectPr w:rsidR="00997705" w:rsidRPr="003B6DF0" w:rsidSect="009124A5"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4A5"/>
    <w:rsid w:val="003B6DF0"/>
    <w:rsid w:val="003F62D4"/>
    <w:rsid w:val="009124A5"/>
    <w:rsid w:val="00997705"/>
    <w:rsid w:val="00B5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AB1DB"/>
  <w15:chartTrackingRefBased/>
  <w15:docId w15:val="{FF328DFA-F098-4439-8BDD-02A2A02A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D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Intense Reference"/>
    <w:basedOn w:val="a0"/>
    <w:uiPriority w:val="32"/>
    <w:qFormat/>
    <w:rsid w:val="009124A5"/>
    <w:rPr>
      <w:b/>
      <w:bCs/>
      <w:smallCaps/>
      <w:color w:val="5B9BD5" w:themeColor="accent1"/>
      <w:spacing w:val="5"/>
    </w:rPr>
  </w:style>
  <w:style w:type="table" w:styleId="a4">
    <w:name w:val="Table Grid"/>
    <w:basedOn w:val="a1"/>
    <w:uiPriority w:val="39"/>
    <w:rsid w:val="003B6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0-10T03:42:00Z</dcterms:created>
  <dcterms:modified xsi:type="dcterms:W3CDTF">2025-10-10T03:42:00Z</dcterms:modified>
</cp:coreProperties>
</file>